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4"/>
      </w:tblGrid>
      <w:tr w:rsidR="00A84C31" w:rsidRPr="00F02FEA" w:rsidTr="00C1167B">
        <w:tc>
          <w:tcPr>
            <w:tcW w:w="9054" w:type="dxa"/>
          </w:tcPr>
          <w:p w:rsidR="00A84C31" w:rsidRPr="00A84C31" w:rsidRDefault="00A84C31" w:rsidP="00C1167B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A84C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Interview guide</w:t>
            </w:r>
          </w:p>
        </w:tc>
      </w:tr>
      <w:tr w:rsidR="00A84C31" w:rsidRPr="00157E04" w:rsidTr="00C1167B">
        <w:tc>
          <w:tcPr>
            <w:tcW w:w="9054" w:type="dxa"/>
          </w:tcPr>
          <w:p w:rsidR="00A84C31" w:rsidRDefault="00936EB8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Can you please tell me </w:t>
            </w:r>
            <w:r w:rsidR="00A84C31"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bout your escape to Sweden?</w:t>
            </w:r>
          </w:p>
          <w:p w:rsidR="00A84C31" w:rsidRDefault="00A84C31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How do you currently experience your situation? </w:t>
            </w:r>
          </w:p>
          <w:p w:rsidR="00A84C31" w:rsidRPr="00F02FEA" w:rsidRDefault="00A84C31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ow is your physical, mental and social health?</w:t>
            </w:r>
          </w:p>
          <w:p w:rsidR="00936EB8" w:rsidRDefault="00A84C31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How are your children doing? </w:t>
            </w:r>
          </w:p>
          <w:p w:rsidR="00A84C31" w:rsidRPr="00F02FEA" w:rsidRDefault="00936EB8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Can you tell me what you think of </w:t>
            </w:r>
            <w:r w:rsidR="00157E0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your</w:t>
            </w: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A84C31"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experience of the escape? </w:t>
            </w:r>
          </w:p>
          <w:p w:rsidR="00A84C31" w:rsidRPr="00F02FEA" w:rsidRDefault="00A84C31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What challenges do you face as a family?</w:t>
            </w:r>
          </w:p>
          <w:p w:rsidR="00A84C31" w:rsidRPr="00F02FEA" w:rsidRDefault="00A84C31" w:rsidP="00C1167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02FE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What possibilities for the future do you perceive for your family? </w:t>
            </w:r>
          </w:p>
        </w:tc>
      </w:tr>
    </w:tbl>
    <w:p w:rsidR="005A3D11" w:rsidRPr="00A84C31" w:rsidRDefault="005A3D11" w:rsidP="00A84C31">
      <w:pPr>
        <w:rPr>
          <w:lang w:val="en-US"/>
        </w:rPr>
      </w:pPr>
      <w:bookmarkStart w:id="0" w:name="_GoBack"/>
      <w:bookmarkEnd w:id="0"/>
    </w:p>
    <w:sectPr w:rsidR="005A3D11" w:rsidRPr="00A84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C31"/>
    <w:rsid w:val="00157E04"/>
    <w:rsid w:val="00187EB6"/>
    <w:rsid w:val="002210CF"/>
    <w:rsid w:val="00493A01"/>
    <w:rsid w:val="00496248"/>
    <w:rsid w:val="004F68F7"/>
    <w:rsid w:val="005A3D11"/>
    <w:rsid w:val="0065345F"/>
    <w:rsid w:val="00936EB8"/>
    <w:rsid w:val="00A84C31"/>
    <w:rsid w:val="00B8399C"/>
    <w:rsid w:val="00C10903"/>
    <w:rsid w:val="00C35F73"/>
    <w:rsid w:val="00DA210E"/>
    <w:rsid w:val="00E1764C"/>
    <w:rsid w:val="00F30058"/>
    <w:rsid w:val="00F716E3"/>
    <w:rsid w:val="00FC2C50"/>
    <w:rsid w:val="00FD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11514"/>
  <w15:chartTrackingRefBased/>
  <w15:docId w15:val="{37330757-BE2D-4320-B1B5-3B09BE0E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C3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84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o universitet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ngrio</dc:creator>
  <cp:keywords/>
  <dc:description/>
  <cp:lastModifiedBy>Elisabeth Mangrio</cp:lastModifiedBy>
  <cp:revision>2</cp:revision>
  <dcterms:created xsi:type="dcterms:W3CDTF">2019-11-08T05:35:00Z</dcterms:created>
  <dcterms:modified xsi:type="dcterms:W3CDTF">2019-11-08T05:35:00Z</dcterms:modified>
</cp:coreProperties>
</file>